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5A1BF" w14:textId="17DC42E1" w:rsidR="002360D4" w:rsidRPr="00F86862" w:rsidRDefault="002360D4" w:rsidP="002360D4">
      <w:pPr>
        <w:pStyle w:val="Heading1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F86862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Supplementary Appendix I. </w:t>
      </w:r>
      <w:r w:rsidR="00675482">
        <w:rPr>
          <w:rFonts w:ascii="Calibri" w:hAnsi="Calibri" w:cs="Calibri"/>
          <w:b/>
          <w:bCs/>
          <w:color w:val="000000" w:themeColor="text1"/>
          <w:sz w:val="28"/>
          <w:szCs w:val="28"/>
        </w:rPr>
        <w:br/>
      </w:r>
      <w:r w:rsidR="00675482">
        <w:rPr>
          <w:rFonts w:ascii="Calibri" w:hAnsi="Calibri" w:cs="Calibri"/>
          <w:b/>
          <w:bCs/>
          <w:color w:val="000000" w:themeColor="text1"/>
          <w:sz w:val="28"/>
          <w:szCs w:val="28"/>
        </w:rPr>
        <w:br/>
      </w:r>
      <w:r w:rsidRPr="00F86862">
        <w:rPr>
          <w:rFonts w:ascii="Calibri" w:hAnsi="Calibri" w:cs="Calibri"/>
          <w:b/>
          <w:bCs/>
          <w:color w:val="000000" w:themeColor="text1"/>
          <w:sz w:val="28"/>
          <w:szCs w:val="28"/>
        </w:rPr>
        <w:t>Search strategy</w:t>
      </w:r>
    </w:p>
    <w:p w14:paraId="620B024A" w14:textId="77777777" w:rsidR="002360D4" w:rsidRPr="00675482" w:rsidRDefault="002360D4" w:rsidP="002360D4">
      <w:pPr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b/>
          <w:bCs/>
          <w:color w:val="000000" w:themeColor="text1"/>
          <w:sz w:val="23"/>
          <w:szCs w:val="23"/>
        </w:rPr>
        <w:t>Databases</w:t>
      </w:r>
      <w:r w:rsidRPr="00675482">
        <w:rPr>
          <w:rFonts w:ascii="Calibri" w:hAnsi="Calibri" w:cs="Calibri"/>
          <w:color w:val="000000" w:themeColor="text1"/>
          <w:sz w:val="23"/>
          <w:szCs w:val="23"/>
        </w:rPr>
        <w:br/>
        <w:t>MEDLINE (Ovid), Embase (Ovid), PubMed, and ClinicalTrials.gov were searched from inception to December 2024. Searches in MEDLINE and Embase were limited to English-language publications.</w:t>
      </w:r>
    </w:p>
    <w:p w14:paraId="5B63ABEB" w14:textId="77777777" w:rsidR="002360D4" w:rsidRPr="00675482" w:rsidRDefault="002360D4" w:rsidP="002360D4">
      <w:pPr>
        <w:pStyle w:val="Heading2"/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t>MEDLINE (Ovi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2360D4" w:rsidRPr="00675482" w14:paraId="13C01C76" w14:textId="77777777" w:rsidTr="00AC4C90">
        <w:tc>
          <w:tcPr>
            <w:tcW w:w="4320" w:type="dxa"/>
          </w:tcPr>
          <w:p w14:paraId="19C74AD0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Line</w:t>
            </w:r>
          </w:p>
        </w:tc>
        <w:tc>
          <w:tcPr>
            <w:tcW w:w="4320" w:type="dxa"/>
          </w:tcPr>
          <w:p w14:paraId="0D8DCB62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Search terms</w:t>
            </w:r>
          </w:p>
        </w:tc>
      </w:tr>
      <w:tr w:rsidR="002360D4" w:rsidRPr="00675482" w14:paraId="62AE06C8" w14:textId="77777777" w:rsidTr="00AC4C90">
        <w:tc>
          <w:tcPr>
            <w:tcW w:w="4320" w:type="dxa"/>
          </w:tcPr>
          <w:p w14:paraId="4C1094A3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4320" w:type="dxa"/>
          </w:tcPr>
          <w:p w14:paraId="33230CC7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Yaws/ OR frambesia.mp. OR Treponema pallidum pertenue.mp.</w:t>
            </w:r>
          </w:p>
        </w:tc>
      </w:tr>
      <w:tr w:rsidR="002360D4" w:rsidRPr="00675482" w14:paraId="4A96509D" w14:textId="77777777" w:rsidTr="00AC4C90">
        <w:tc>
          <w:tcPr>
            <w:tcW w:w="4320" w:type="dxa"/>
          </w:tcPr>
          <w:p w14:paraId="4947145A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4320" w:type="dxa"/>
          </w:tcPr>
          <w:p w14:paraId="46E49789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Neglected Tropical Diseases/</w:t>
            </w:r>
          </w:p>
        </w:tc>
      </w:tr>
      <w:tr w:rsidR="002360D4" w:rsidRPr="00675482" w14:paraId="5FA1F0C9" w14:textId="77777777" w:rsidTr="00AC4C90">
        <w:tc>
          <w:tcPr>
            <w:tcW w:w="4320" w:type="dxa"/>
          </w:tcPr>
          <w:p w14:paraId="039F7BD1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4320" w:type="dxa"/>
          </w:tcPr>
          <w:p w14:paraId="185DC02B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1 OR 2</w:t>
            </w:r>
          </w:p>
        </w:tc>
      </w:tr>
      <w:tr w:rsidR="002360D4" w:rsidRPr="00675482" w14:paraId="316E1CB9" w14:textId="77777777" w:rsidTr="00AC4C90">
        <w:tc>
          <w:tcPr>
            <w:tcW w:w="4320" w:type="dxa"/>
          </w:tcPr>
          <w:p w14:paraId="629F2D94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4320" w:type="dxa"/>
          </w:tcPr>
          <w:p w14:paraId="0FA46973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Mass Drug Administration.mp. OR mass treatment.mp. OR total community treatment.mp.</w:t>
            </w:r>
          </w:p>
        </w:tc>
      </w:tr>
      <w:tr w:rsidR="002360D4" w:rsidRPr="00675482" w14:paraId="7F68CFC7" w14:textId="77777777" w:rsidTr="00AC4C90">
        <w:tc>
          <w:tcPr>
            <w:tcW w:w="4320" w:type="dxa"/>
          </w:tcPr>
          <w:p w14:paraId="6850A4AB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4320" w:type="dxa"/>
          </w:tcPr>
          <w:p w14:paraId="78CA2E8D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Azithromycin/ OR azithromycin.mp.</w:t>
            </w:r>
          </w:p>
        </w:tc>
      </w:tr>
      <w:tr w:rsidR="002360D4" w:rsidRPr="00675482" w14:paraId="043EEDE3" w14:textId="77777777" w:rsidTr="00AC4C90">
        <w:tc>
          <w:tcPr>
            <w:tcW w:w="4320" w:type="dxa"/>
          </w:tcPr>
          <w:p w14:paraId="72F80F88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4320" w:type="dxa"/>
          </w:tcPr>
          <w:p w14:paraId="3178D98E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Penicillin G Benzathine/ OR benzathine penicillin.mp.</w:t>
            </w:r>
          </w:p>
        </w:tc>
      </w:tr>
      <w:tr w:rsidR="002360D4" w:rsidRPr="00675482" w14:paraId="5BC87CB0" w14:textId="77777777" w:rsidTr="00AC4C90">
        <w:tc>
          <w:tcPr>
            <w:tcW w:w="4320" w:type="dxa"/>
          </w:tcPr>
          <w:p w14:paraId="7D38D402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7</w:t>
            </w:r>
          </w:p>
        </w:tc>
        <w:tc>
          <w:tcPr>
            <w:tcW w:w="4320" w:type="dxa"/>
          </w:tcPr>
          <w:p w14:paraId="082A59ED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4 OR 5 OR 6</w:t>
            </w:r>
          </w:p>
        </w:tc>
      </w:tr>
      <w:tr w:rsidR="002360D4" w:rsidRPr="00675482" w14:paraId="54E1677C" w14:textId="77777777" w:rsidTr="00AC4C90">
        <w:tc>
          <w:tcPr>
            <w:tcW w:w="4320" w:type="dxa"/>
          </w:tcPr>
          <w:p w14:paraId="3564507E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8</w:t>
            </w:r>
          </w:p>
        </w:tc>
        <w:tc>
          <w:tcPr>
            <w:tcW w:w="4320" w:type="dxa"/>
          </w:tcPr>
          <w:p w14:paraId="6470C278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Clinical Trial.pt. OR Randomized Controlled Trial.pt.</w:t>
            </w:r>
          </w:p>
        </w:tc>
      </w:tr>
      <w:tr w:rsidR="002360D4" w:rsidRPr="00675482" w14:paraId="53D011DB" w14:textId="77777777" w:rsidTr="00AC4C90">
        <w:tc>
          <w:tcPr>
            <w:tcW w:w="4320" w:type="dxa"/>
          </w:tcPr>
          <w:p w14:paraId="664BDD7B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9</w:t>
            </w:r>
          </w:p>
        </w:tc>
        <w:tc>
          <w:tcPr>
            <w:tcW w:w="4320" w:type="dxa"/>
          </w:tcPr>
          <w:p w14:paraId="077CA4EF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8</w:t>
            </w:r>
          </w:p>
        </w:tc>
      </w:tr>
      <w:tr w:rsidR="002360D4" w:rsidRPr="00675482" w14:paraId="140DEBBE" w14:textId="77777777" w:rsidTr="00AC4C90">
        <w:tc>
          <w:tcPr>
            <w:tcW w:w="4320" w:type="dxa"/>
          </w:tcPr>
          <w:p w14:paraId="7049DEC4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10</w:t>
            </w:r>
          </w:p>
        </w:tc>
        <w:tc>
          <w:tcPr>
            <w:tcW w:w="4320" w:type="dxa"/>
          </w:tcPr>
          <w:p w14:paraId="5CF3E7BB" w14:textId="77777777" w:rsidR="002360D4" w:rsidRPr="00675482" w:rsidRDefault="002360D4" w:rsidP="00AC4C90">
            <w:pPr>
              <w:rPr>
                <w:rFonts w:ascii="Calibri" w:hAnsi="Calibri" w:cs="Calibri"/>
                <w:color w:val="000000" w:themeColor="text1"/>
                <w:sz w:val="23"/>
                <w:szCs w:val="23"/>
              </w:rPr>
            </w:pPr>
            <w:r w:rsidRPr="00675482">
              <w:rPr>
                <w:rFonts w:ascii="Calibri" w:hAnsi="Calibri" w:cs="Calibri"/>
                <w:color w:val="000000" w:themeColor="text1"/>
                <w:sz w:val="23"/>
                <w:szCs w:val="23"/>
              </w:rPr>
              <w:t>3 AND 7 AND 9</w:t>
            </w:r>
          </w:p>
        </w:tc>
      </w:tr>
    </w:tbl>
    <w:p w14:paraId="7519A6B2" w14:textId="726F2F54" w:rsidR="002360D4" w:rsidRPr="00675482" w:rsidRDefault="002360D4" w:rsidP="002360D4">
      <w:pPr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br/>
        <w:t>Limits: 2000–2024; English.</w:t>
      </w:r>
      <w:r w:rsidRPr="00675482">
        <w:rPr>
          <w:rFonts w:ascii="Calibri" w:hAnsi="Calibri" w:cs="Calibri"/>
          <w:color w:val="000000" w:themeColor="text1"/>
          <w:sz w:val="23"/>
          <w:szCs w:val="23"/>
        </w:rPr>
        <w:br/>
      </w:r>
    </w:p>
    <w:p w14:paraId="741CF039" w14:textId="77777777" w:rsidR="002360D4" w:rsidRPr="00675482" w:rsidRDefault="002360D4" w:rsidP="002360D4">
      <w:pPr>
        <w:pStyle w:val="Heading2"/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t>Embase (Ovid)</w:t>
      </w:r>
    </w:p>
    <w:p w14:paraId="1538BAC3" w14:textId="77777777" w:rsidR="002360D4" w:rsidRPr="00675482" w:rsidRDefault="002360D4" w:rsidP="002360D4">
      <w:pPr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t xml:space="preserve">The MEDLINE strategy was translated using </w:t>
      </w:r>
      <w:proofErr w:type="spellStart"/>
      <w:r w:rsidRPr="00675482">
        <w:rPr>
          <w:rFonts w:ascii="Calibri" w:hAnsi="Calibri" w:cs="Calibri"/>
          <w:color w:val="000000" w:themeColor="text1"/>
          <w:sz w:val="23"/>
          <w:szCs w:val="23"/>
        </w:rPr>
        <w:t>Emtree</w:t>
      </w:r>
      <w:proofErr w:type="spellEnd"/>
      <w:r w:rsidRPr="00675482">
        <w:rPr>
          <w:rFonts w:ascii="Calibri" w:hAnsi="Calibri" w:cs="Calibri"/>
          <w:color w:val="000000" w:themeColor="text1"/>
          <w:sz w:val="23"/>
          <w:szCs w:val="23"/>
        </w:rPr>
        <w:t xml:space="preserve"> terms and Embase syntax for yaws, azithromycin, benzathine penicillin, and mass drug administration. Limits: 2000–2024; English.</w:t>
      </w:r>
      <w:r w:rsidRPr="00675482">
        <w:rPr>
          <w:rFonts w:ascii="Calibri" w:hAnsi="Calibri" w:cs="Calibri"/>
          <w:color w:val="000000" w:themeColor="text1"/>
          <w:sz w:val="23"/>
          <w:szCs w:val="23"/>
        </w:rPr>
        <w:br/>
      </w:r>
    </w:p>
    <w:p w14:paraId="3C618EA7" w14:textId="77777777" w:rsidR="002360D4" w:rsidRPr="00675482" w:rsidRDefault="002360D4" w:rsidP="002360D4">
      <w:pPr>
        <w:pStyle w:val="Heading2"/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t>PubMed</w:t>
      </w:r>
    </w:p>
    <w:p w14:paraId="05AA5EE9" w14:textId="77777777" w:rsidR="002360D4" w:rsidRPr="00675482" w:rsidRDefault="002360D4" w:rsidP="002360D4">
      <w:pPr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t xml:space="preserve">(yaws OR </w:t>
      </w:r>
      <w:proofErr w:type="spellStart"/>
      <w:r w:rsidRPr="00675482">
        <w:rPr>
          <w:rFonts w:ascii="Calibri" w:hAnsi="Calibri" w:cs="Calibri"/>
          <w:color w:val="000000" w:themeColor="text1"/>
          <w:sz w:val="23"/>
          <w:szCs w:val="23"/>
        </w:rPr>
        <w:t>frambesia</w:t>
      </w:r>
      <w:proofErr w:type="spellEnd"/>
      <w:r w:rsidRPr="00675482">
        <w:rPr>
          <w:rFonts w:ascii="Calibri" w:hAnsi="Calibri" w:cs="Calibri"/>
          <w:color w:val="000000" w:themeColor="text1"/>
          <w:sz w:val="23"/>
          <w:szCs w:val="23"/>
        </w:rPr>
        <w:t>) AND (azithromycin OR "mass drug administration" OR "mass treatment")</w:t>
      </w:r>
    </w:p>
    <w:p w14:paraId="7407B3A2" w14:textId="77777777" w:rsidR="002360D4" w:rsidRPr="00675482" w:rsidRDefault="002360D4" w:rsidP="002360D4">
      <w:pPr>
        <w:pStyle w:val="Heading2"/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t>ClinicalTrials.gov</w:t>
      </w:r>
    </w:p>
    <w:p w14:paraId="66834762" w14:textId="77777777" w:rsidR="002360D4" w:rsidRPr="00675482" w:rsidRDefault="002360D4" w:rsidP="002360D4">
      <w:pPr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t>Search terms: yaws; azithromycin; mass drug administration.</w:t>
      </w:r>
    </w:p>
    <w:p w14:paraId="55566C44" w14:textId="77777777" w:rsidR="002360D4" w:rsidRPr="00675482" w:rsidRDefault="002360D4" w:rsidP="002360D4">
      <w:pPr>
        <w:pStyle w:val="Heading2"/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t>Study selection</w:t>
      </w:r>
    </w:p>
    <w:p w14:paraId="3766A3C2" w14:textId="2E77AB85" w:rsidR="002360D4" w:rsidRPr="00675482" w:rsidRDefault="002360D4" w:rsidP="002360D4">
      <w:pPr>
        <w:rPr>
          <w:rFonts w:ascii="Calibri" w:hAnsi="Calibri" w:cs="Calibri"/>
          <w:color w:val="000000" w:themeColor="text1"/>
          <w:sz w:val="23"/>
          <w:szCs w:val="23"/>
        </w:rPr>
      </w:pPr>
      <w:r w:rsidRPr="00675482">
        <w:rPr>
          <w:rFonts w:ascii="Calibri" w:hAnsi="Calibri" w:cs="Calibri"/>
          <w:color w:val="000000" w:themeColor="text1"/>
          <w:sz w:val="23"/>
          <w:szCs w:val="23"/>
        </w:rPr>
        <w:t>Records were deduplicated and screened independently by two reviewers. The selection process is shown in the PRISMA flow diagram.</w:t>
      </w:r>
      <w:r w:rsidRPr="00675482">
        <w:rPr>
          <w:rFonts w:ascii="Calibri" w:hAnsi="Calibri" w:cs="Calibri"/>
          <w:color w:val="000000" w:themeColor="text1"/>
          <w:sz w:val="23"/>
          <w:szCs w:val="23"/>
        </w:rPr>
        <w:br/>
      </w:r>
    </w:p>
    <w:sectPr w:rsidR="002360D4" w:rsidRPr="00675482" w:rsidSect="002360D4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9D"/>
    <w:rsid w:val="000436ED"/>
    <w:rsid w:val="00057C73"/>
    <w:rsid w:val="000D3EF0"/>
    <w:rsid w:val="000E038E"/>
    <w:rsid w:val="001004DC"/>
    <w:rsid w:val="0012161E"/>
    <w:rsid w:val="00135150"/>
    <w:rsid w:val="00145BEC"/>
    <w:rsid w:val="00164621"/>
    <w:rsid w:val="00165D4F"/>
    <w:rsid w:val="001660A9"/>
    <w:rsid w:val="00171752"/>
    <w:rsid w:val="00184834"/>
    <w:rsid w:val="00192CB8"/>
    <w:rsid w:val="001B1002"/>
    <w:rsid w:val="001C0D3F"/>
    <w:rsid w:val="001D6FC1"/>
    <w:rsid w:val="002360D4"/>
    <w:rsid w:val="00255600"/>
    <w:rsid w:val="002B3C05"/>
    <w:rsid w:val="00317DCC"/>
    <w:rsid w:val="00342108"/>
    <w:rsid w:val="003547EF"/>
    <w:rsid w:val="00371F0F"/>
    <w:rsid w:val="00386EF3"/>
    <w:rsid w:val="003953CD"/>
    <w:rsid w:val="003C01F2"/>
    <w:rsid w:val="00405DC7"/>
    <w:rsid w:val="004233A0"/>
    <w:rsid w:val="00427859"/>
    <w:rsid w:val="00496DA7"/>
    <w:rsid w:val="004A25B7"/>
    <w:rsid w:val="004B2D62"/>
    <w:rsid w:val="004E65ED"/>
    <w:rsid w:val="005449F3"/>
    <w:rsid w:val="005745A1"/>
    <w:rsid w:val="00632B18"/>
    <w:rsid w:val="00632D35"/>
    <w:rsid w:val="00655271"/>
    <w:rsid w:val="00675482"/>
    <w:rsid w:val="00677A26"/>
    <w:rsid w:val="006811A5"/>
    <w:rsid w:val="00685B82"/>
    <w:rsid w:val="006D4864"/>
    <w:rsid w:val="006D61AB"/>
    <w:rsid w:val="006E48DA"/>
    <w:rsid w:val="00747580"/>
    <w:rsid w:val="007630E6"/>
    <w:rsid w:val="0077691B"/>
    <w:rsid w:val="007D33DE"/>
    <w:rsid w:val="007D55F2"/>
    <w:rsid w:val="00805858"/>
    <w:rsid w:val="00816E49"/>
    <w:rsid w:val="00823ED8"/>
    <w:rsid w:val="00826EE3"/>
    <w:rsid w:val="0085641F"/>
    <w:rsid w:val="00856A25"/>
    <w:rsid w:val="00884F3E"/>
    <w:rsid w:val="008A2A31"/>
    <w:rsid w:val="008C257C"/>
    <w:rsid w:val="008C415A"/>
    <w:rsid w:val="00911ACC"/>
    <w:rsid w:val="0091475F"/>
    <w:rsid w:val="00943D74"/>
    <w:rsid w:val="00983C69"/>
    <w:rsid w:val="0098539A"/>
    <w:rsid w:val="009E4ED2"/>
    <w:rsid w:val="00A0097C"/>
    <w:rsid w:val="00A23C34"/>
    <w:rsid w:val="00A25526"/>
    <w:rsid w:val="00A566FB"/>
    <w:rsid w:val="00A6510C"/>
    <w:rsid w:val="00A86426"/>
    <w:rsid w:val="00A87EB0"/>
    <w:rsid w:val="00B01577"/>
    <w:rsid w:val="00B05D6D"/>
    <w:rsid w:val="00B11D73"/>
    <w:rsid w:val="00B31E9D"/>
    <w:rsid w:val="00B41D81"/>
    <w:rsid w:val="00B47F42"/>
    <w:rsid w:val="00B56FEF"/>
    <w:rsid w:val="00B62D1E"/>
    <w:rsid w:val="00B92B37"/>
    <w:rsid w:val="00BA0A6A"/>
    <w:rsid w:val="00BE23AA"/>
    <w:rsid w:val="00BE2A1C"/>
    <w:rsid w:val="00BE7D92"/>
    <w:rsid w:val="00C24FBE"/>
    <w:rsid w:val="00C43BEA"/>
    <w:rsid w:val="00C66C95"/>
    <w:rsid w:val="00CC27F2"/>
    <w:rsid w:val="00D12170"/>
    <w:rsid w:val="00D2428F"/>
    <w:rsid w:val="00D538A5"/>
    <w:rsid w:val="00D61AF7"/>
    <w:rsid w:val="00D670BD"/>
    <w:rsid w:val="00D6716F"/>
    <w:rsid w:val="00D962CA"/>
    <w:rsid w:val="00DD3AAA"/>
    <w:rsid w:val="00DD5FA5"/>
    <w:rsid w:val="00E22B99"/>
    <w:rsid w:val="00E428C8"/>
    <w:rsid w:val="00E84E3D"/>
    <w:rsid w:val="00E9475A"/>
    <w:rsid w:val="00EC1D91"/>
    <w:rsid w:val="00EC6DF9"/>
    <w:rsid w:val="00F0242F"/>
    <w:rsid w:val="00F56B6E"/>
    <w:rsid w:val="00F81DAB"/>
    <w:rsid w:val="00F9046F"/>
    <w:rsid w:val="00F97BB5"/>
    <w:rsid w:val="00FD79A8"/>
    <w:rsid w:val="00FE1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EDEC9"/>
  <w15:chartTrackingRefBased/>
  <w15:docId w15:val="{BD5D1DFB-2308-4F44-880B-F7FF2AAE0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0D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E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1E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1E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E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E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E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E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E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E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E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1E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E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E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E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E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E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1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E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1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E9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1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E9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1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E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E9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B31E9D"/>
    <w:pPr>
      <w:spacing w:before="100" w:beforeAutospacing="1" w:after="100" w:afterAutospacing="1"/>
    </w:pPr>
  </w:style>
  <w:style w:type="paragraph" w:customStyle="1" w:styleId="p2">
    <w:name w:val="p2"/>
    <w:basedOn w:val="Normal"/>
    <w:rsid w:val="00B31E9D"/>
    <w:pPr>
      <w:spacing w:before="100" w:beforeAutospacing="1" w:after="100" w:afterAutospacing="1"/>
    </w:pPr>
  </w:style>
  <w:style w:type="paragraph" w:customStyle="1" w:styleId="p3">
    <w:name w:val="p3"/>
    <w:basedOn w:val="Normal"/>
    <w:rsid w:val="00B31E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ingyuan (COUNTESS OF CHESTER HOSPITAL NHS FOUNDATION TRUST)</dc:creator>
  <cp:keywords/>
  <dc:description/>
  <cp:lastModifiedBy>XU, Jingyuan (COUNTESS OF CHESTER HOSPITAL NHS FOUNDATION TRUST)</cp:lastModifiedBy>
  <cp:revision>2</cp:revision>
  <dcterms:created xsi:type="dcterms:W3CDTF">2026-03-31T07:52:00Z</dcterms:created>
  <dcterms:modified xsi:type="dcterms:W3CDTF">2026-03-31T07:52:00Z</dcterms:modified>
</cp:coreProperties>
</file>